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74ADF" w14:textId="77777777" w:rsidR="00953C4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Table 2 Reagents</w:t>
      </w:r>
    </w:p>
    <w:tbl>
      <w:tblPr>
        <w:tblW w:w="8670" w:type="dxa"/>
        <w:jc w:val="center"/>
        <w:tblLook w:val="04A0" w:firstRow="1" w:lastRow="0" w:firstColumn="1" w:lastColumn="0" w:noHBand="0" w:noVBand="1"/>
      </w:tblPr>
      <w:tblGrid>
        <w:gridCol w:w="3417"/>
        <w:gridCol w:w="2632"/>
        <w:gridCol w:w="2621"/>
      </w:tblGrid>
      <w:tr w:rsidR="00953C4D" w14:paraId="19374F98" w14:textId="77777777">
        <w:trPr>
          <w:trHeight w:val="280"/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02342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55113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4254A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</w:tr>
      <w:tr w:rsidR="00953C4D" w14:paraId="2673CE4F" w14:textId="77777777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272C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ton X-1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CC296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DB38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9284</w:t>
            </w:r>
          </w:p>
        </w:tc>
      </w:tr>
      <w:tr w:rsidR="00953C4D" w14:paraId="253959AE" w14:textId="77777777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73CE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xylin and eos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8E22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yotime biote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A890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05M</w:t>
            </w:r>
          </w:p>
        </w:tc>
      </w:tr>
      <w:tr w:rsidR="00953C4D" w14:paraId="4C67C552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38FC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0EE0B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F550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3-98-9</w:t>
            </w:r>
          </w:p>
        </w:tc>
      </w:tr>
      <w:tr w:rsidR="00953C4D" w14:paraId="7588DFC6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AAAA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5075C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38D4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-99-4 </w:t>
            </w:r>
          </w:p>
        </w:tc>
      </w:tr>
      <w:tr w:rsidR="00953C4D" w14:paraId="6461AA9F" w14:textId="77777777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A911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raformaldehyde(PFA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A7A7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672A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7</w:t>
            </w:r>
          </w:p>
        </w:tc>
      </w:tr>
      <w:tr w:rsidR="00953C4D" w14:paraId="66FED2BB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B72FA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',6-diamidino-2-phenylindole(DAPI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692CD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 Scientif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7BDF" w14:textId="77777777" w:rsidR="00953C4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571</w:t>
            </w:r>
          </w:p>
        </w:tc>
      </w:tr>
      <w:tr w:rsidR="008B23E1" w:rsidRPr="008B23E1" w14:paraId="234D1EAC" w14:textId="77777777" w:rsidTr="008B23E1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74F45" w14:textId="1F68ECE5" w:rsidR="00E42488" w:rsidRPr="0043758C" w:rsidRDefault="0038775D" w:rsidP="00E4248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3758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hod-4™, AM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D31E" w14:textId="55A4B5B4" w:rsidR="00E42488" w:rsidRPr="0043758C" w:rsidRDefault="00E42488" w:rsidP="00E4248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3758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3758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T </w:t>
            </w:r>
            <w:r w:rsidRPr="0043758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bioques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29EB" w14:textId="251D63F8" w:rsidR="00E42488" w:rsidRPr="0043758C" w:rsidRDefault="00E42488" w:rsidP="00E4248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3758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  <w:r w:rsidRPr="0043758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21</w:t>
            </w:r>
          </w:p>
        </w:tc>
      </w:tr>
      <w:tr w:rsidR="00E42488" w14:paraId="31224094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73D07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M4-6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215E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T bioques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D53D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1487</w:t>
            </w:r>
          </w:p>
        </w:tc>
      </w:tr>
      <w:tr w:rsidR="00E42488" w14:paraId="6E874DE2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4492F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pe II collage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83444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orthingto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E447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01-12-1</w:t>
            </w:r>
          </w:p>
        </w:tc>
      </w:tr>
      <w:tr w:rsidR="00E42488" w14:paraId="387C1182" w14:textId="77777777">
        <w:trPr>
          <w:trHeight w:val="84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CBFD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reLink RNA Micro Scale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5908A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Technologies, Carlsbad, California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B9A0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3016</w:t>
            </w:r>
          </w:p>
        </w:tc>
      </w:tr>
      <w:tr w:rsidR="00E42488" w14:paraId="5E7F399E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6EBD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imeScriptTM reagent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CF936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kara Bio, Kusatsu, Jap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816E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037A</w:t>
            </w:r>
          </w:p>
        </w:tc>
      </w:tr>
      <w:tr w:rsidR="00E42488" w14:paraId="46E9D1A4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24860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BR Green Power Premix Ki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F6CE2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lied Biosystems, Foster City, Californ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E40F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8577</w:t>
            </w:r>
          </w:p>
        </w:tc>
      </w:tr>
      <w:tr w:rsidR="00E42488" w14:paraId="54315EF4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C5147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 Next® UltraTM RNA Library Prep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DC52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133A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7760</w:t>
            </w:r>
          </w:p>
        </w:tc>
      </w:tr>
      <w:tr w:rsidR="00E42488" w14:paraId="3E323491" w14:textId="77777777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48A0A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Seq PE Cluster Kit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05B7B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239DA" w14:textId="77777777" w:rsidR="00E42488" w:rsidRDefault="00E42488" w:rsidP="00E42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3-cBot-HS</w:t>
            </w:r>
          </w:p>
        </w:tc>
      </w:tr>
    </w:tbl>
    <w:p w14:paraId="2717742C" w14:textId="77777777" w:rsidR="00953C4D" w:rsidRDefault="00953C4D"/>
    <w:sectPr w:rsidR="00953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U0Mjg2YWQ0NzU0MjBhOThlZTNiMGEzOGE0Njc5MTUifQ=="/>
  </w:docVars>
  <w:rsids>
    <w:rsidRoot w:val="00172A27"/>
    <w:rsid w:val="00014E94"/>
    <w:rsid w:val="001723D9"/>
    <w:rsid w:val="00172A27"/>
    <w:rsid w:val="00237832"/>
    <w:rsid w:val="003032C4"/>
    <w:rsid w:val="003033FD"/>
    <w:rsid w:val="0038775D"/>
    <w:rsid w:val="00391329"/>
    <w:rsid w:val="004074DA"/>
    <w:rsid w:val="00417482"/>
    <w:rsid w:val="0043758C"/>
    <w:rsid w:val="004A2182"/>
    <w:rsid w:val="00532CE2"/>
    <w:rsid w:val="005A3725"/>
    <w:rsid w:val="006B02B9"/>
    <w:rsid w:val="008B23E1"/>
    <w:rsid w:val="00953C4D"/>
    <w:rsid w:val="00A775C6"/>
    <w:rsid w:val="00B860BB"/>
    <w:rsid w:val="00BD75AF"/>
    <w:rsid w:val="00E21599"/>
    <w:rsid w:val="00E42488"/>
    <w:rsid w:val="00E957DB"/>
    <w:rsid w:val="00ED6A76"/>
    <w:rsid w:val="00F21046"/>
    <w:rsid w:val="00F72278"/>
    <w:rsid w:val="00F834CE"/>
    <w:rsid w:val="00F95BCE"/>
    <w:rsid w:val="1E8A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3A2DB"/>
  <w15:docId w15:val="{19462492-823D-474E-B65C-4AEC7615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semiHidden/>
    <w:rsid w:val="00E42488"/>
    <w:rPr>
      <w:kern w:val="2"/>
      <w:sz w:val="21"/>
      <w:szCs w:val="22"/>
    </w:rPr>
  </w:style>
  <w:style w:type="character" w:styleId="a8">
    <w:name w:val="Hyperlink"/>
    <w:basedOn w:val="a0"/>
    <w:uiPriority w:val="99"/>
    <w:unhideWhenUsed/>
    <w:rsid w:val="00391329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913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Christy Hu</cp:lastModifiedBy>
  <cp:revision>27</cp:revision>
  <dcterms:created xsi:type="dcterms:W3CDTF">2021-04-12T03:37:00Z</dcterms:created>
  <dcterms:modified xsi:type="dcterms:W3CDTF">2023-09-2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C2E0577F4124B65A756097A04288F23_12</vt:lpwstr>
  </property>
</Properties>
</file>